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AEB" w:rsidRPr="00D95AEB" w:rsidRDefault="00B152DD" w:rsidP="005B1A38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D95AEB">
        <w:rPr>
          <w:rFonts w:ascii="Times New Roman" w:hAnsi="Times New Roman" w:cs="Times New Roman"/>
          <w:b/>
          <w:sz w:val="24"/>
          <w:szCs w:val="24"/>
        </w:rPr>
        <w:t>TABLE</w:t>
      </w:r>
      <w:r w:rsidR="0075136D" w:rsidRPr="00D95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56B" w:rsidRPr="00D95AEB">
        <w:rPr>
          <w:rFonts w:ascii="Times New Roman" w:hAnsi="Times New Roman" w:cs="Times New Roman"/>
          <w:b/>
          <w:sz w:val="24"/>
          <w:szCs w:val="24"/>
        </w:rPr>
        <w:t>S</w:t>
      </w:r>
      <w:r w:rsidR="00D95AEB" w:rsidRPr="00D95AEB">
        <w:rPr>
          <w:rFonts w:ascii="Times New Roman" w:hAnsi="Times New Roman" w:cs="Times New Roman"/>
          <w:b/>
          <w:sz w:val="24"/>
          <w:szCs w:val="24"/>
        </w:rPr>
        <w:t>4</w:t>
      </w:r>
      <w:r w:rsidRPr="00D95AEB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084B9A" w:rsidRPr="00D95AEB">
        <w:rPr>
          <w:rFonts w:ascii="Times New Roman" w:hAnsi="Times New Roman" w:cs="Times New Roman"/>
          <w:sz w:val="24"/>
          <w:szCs w:val="24"/>
        </w:rPr>
        <w:t xml:space="preserve"> </w:t>
      </w:r>
      <w:r w:rsidR="00D95AEB" w:rsidRPr="00D95AEB">
        <w:rPr>
          <w:rFonts w:ascii="Times New Roman" w:hAnsi="Times New Roman" w:cs="Times New Roman"/>
          <w:sz w:val="24"/>
          <w:szCs w:val="24"/>
        </w:rPr>
        <w:t>Validation of DEGs using dataset GSE126848</w:t>
      </w:r>
      <w:r w:rsidR="00D95A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1387"/>
        <w:gridCol w:w="1382"/>
      </w:tblGrid>
      <w:tr w:rsidR="00F132A6" w:rsidRPr="00D95AEB" w:rsidTr="00F132A6">
        <w:tc>
          <w:tcPr>
            <w:tcW w:w="27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132A6" w:rsidRPr="00D95AEB" w:rsidRDefault="00F132A6" w:rsidP="00D95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55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95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132A6" w:rsidRPr="00D95AEB" w:rsidTr="00F132A6">
        <w:tc>
          <w:tcPr>
            <w:tcW w:w="27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32A6" w:rsidRPr="00D95AEB" w:rsidRDefault="00F132A6" w:rsidP="00D95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:rsidR="00F132A6" w:rsidRPr="00D95AEB" w:rsidRDefault="00F132A6" w:rsidP="00D95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b/>
                <w:sz w:val="24"/>
                <w:szCs w:val="24"/>
              </w:rPr>
              <w:t>Steatosis vs. Healthy control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32A6" w:rsidRPr="00D95AEB" w:rsidRDefault="00F132A6" w:rsidP="00D95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b/>
                <w:sz w:val="24"/>
                <w:szCs w:val="24"/>
              </w:rPr>
              <w:t>NASH vs. Healthy control</w:t>
            </w:r>
          </w:p>
        </w:tc>
      </w:tr>
      <w:tr w:rsidR="00F132A6" w:rsidRPr="00D95AEB" w:rsidTr="00F132A6">
        <w:trPr>
          <w:gridAfter w:val="1"/>
          <w:wAfter w:w="1382" w:type="dxa"/>
        </w:trPr>
        <w:tc>
          <w:tcPr>
            <w:tcW w:w="6924" w:type="dxa"/>
            <w:gridSpan w:val="3"/>
            <w:tcBorders>
              <w:top w:val="single" w:sz="4" w:space="0" w:color="auto"/>
            </w:tcBorders>
          </w:tcPr>
          <w:p w:rsidR="00F132A6" w:rsidRPr="00D95AEB" w:rsidRDefault="00F132A6" w:rsidP="00D95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b/>
                <w:sz w:val="24"/>
              </w:rPr>
              <w:t>Down-regulated DEGs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P4HA1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6.24E-17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1.53E-31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6.48E-14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4.56E-12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1.22E-09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4.32E-13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SLITRK3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E-03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1.38E-05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SOCS2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2.33E-08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2.59E-06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E-03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5E-03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E-04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E-02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E-02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E-04</w:t>
            </w:r>
          </w:p>
        </w:tc>
      </w:tr>
      <w:tr w:rsidR="00F132A6" w:rsidRPr="00D95AEB" w:rsidTr="00F132A6">
        <w:trPr>
          <w:gridAfter w:val="1"/>
          <w:wAfter w:w="1382" w:type="dxa"/>
        </w:trPr>
        <w:tc>
          <w:tcPr>
            <w:tcW w:w="6924" w:type="dxa"/>
            <w:gridSpan w:val="3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b/>
                <w:sz w:val="24"/>
              </w:rPr>
              <w:t>Up</w:t>
            </w:r>
            <w:r w:rsidRPr="00D95AEB">
              <w:rPr>
                <w:rFonts w:ascii="Times New Roman" w:hAnsi="Times New Roman" w:cs="Times New Roman"/>
                <w:b/>
                <w:sz w:val="24"/>
              </w:rPr>
              <w:t>-regulated DEGs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8.23E-06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6.26E-10</w:t>
            </w:r>
          </w:p>
        </w:tc>
      </w:tr>
      <w:tr w:rsidR="00F132A6" w:rsidRPr="00D95AEB" w:rsidTr="00F132A6">
        <w:tc>
          <w:tcPr>
            <w:tcW w:w="2769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CYP7A1</w:t>
            </w:r>
          </w:p>
        </w:tc>
        <w:tc>
          <w:tcPr>
            <w:tcW w:w="2768" w:type="dxa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E-02</w:t>
            </w:r>
          </w:p>
        </w:tc>
        <w:tc>
          <w:tcPr>
            <w:tcW w:w="2769" w:type="dxa"/>
            <w:gridSpan w:val="2"/>
          </w:tcPr>
          <w:p w:rsidR="00F132A6" w:rsidRPr="00D95AEB" w:rsidRDefault="00F132A6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sz w:val="24"/>
                <w:szCs w:val="24"/>
              </w:rPr>
              <w:t>1.11E-05</w:t>
            </w:r>
          </w:p>
        </w:tc>
      </w:tr>
    </w:tbl>
    <w:p w:rsidR="00084B9A" w:rsidRPr="00D95AEB" w:rsidRDefault="00084B9A" w:rsidP="005B1A38">
      <w:pPr>
        <w:jc w:val="left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084B9A" w:rsidRPr="00D95AEB" w:rsidSect="00F13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4EF5" w:rsidRDefault="00FD4EF5" w:rsidP="00355A1F">
      <w:r>
        <w:separator/>
      </w:r>
    </w:p>
  </w:endnote>
  <w:endnote w:type="continuationSeparator" w:id="0">
    <w:p w:rsidR="00FD4EF5" w:rsidRDefault="00FD4EF5" w:rsidP="0035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4EF5" w:rsidRDefault="00FD4EF5" w:rsidP="00355A1F">
      <w:r>
        <w:separator/>
      </w:r>
    </w:p>
  </w:footnote>
  <w:footnote w:type="continuationSeparator" w:id="0">
    <w:p w:rsidR="00FD4EF5" w:rsidRDefault="00FD4EF5" w:rsidP="00355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B9A"/>
    <w:rsid w:val="000517D1"/>
    <w:rsid w:val="00084B9A"/>
    <w:rsid w:val="000B4C63"/>
    <w:rsid w:val="001254BC"/>
    <w:rsid w:val="00125EE8"/>
    <w:rsid w:val="001425AB"/>
    <w:rsid w:val="00163738"/>
    <w:rsid w:val="001C0C48"/>
    <w:rsid w:val="00244F76"/>
    <w:rsid w:val="00247F23"/>
    <w:rsid w:val="002B5362"/>
    <w:rsid w:val="00352059"/>
    <w:rsid w:val="00355A1F"/>
    <w:rsid w:val="00360738"/>
    <w:rsid w:val="003644B9"/>
    <w:rsid w:val="003C6CBE"/>
    <w:rsid w:val="004D4419"/>
    <w:rsid w:val="004F609C"/>
    <w:rsid w:val="0052412C"/>
    <w:rsid w:val="0053027F"/>
    <w:rsid w:val="0057025F"/>
    <w:rsid w:val="00573ECA"/>
    <w:rsid w:val="005B1A38"/>
    <w:rsid w:val="005B3374"/>
    <w:rsid w:val="005D2A04"/>
    <w:rsid w:val="006B6CA3"/>
    <w:rsid w:val="006F58F1"/>
    <w:rsid w:val="00710C3D"/>
    <w:rsid w:val="0075136D"/>
    <w:rsid w:val="00765049"/>
    <w:rsid w:val="007E656B"/>
    <w:rsid w:val="007F4F44"/>
    <w:rsid w:val="0086374D"/>
    <w:rsid w:val="00870783"/>
    <w:rsid w:val="008B0A0E"/>
    <w:rsid w:val="008E7DF6"/>
    <w:rsid w:val="009941F0"/>
    <w:rsid w:val="009C5DA5"/>
    <w:rsid w:val="009E71D6"/>
    <w:rsid w:val="009E754C"/>
    <w:rsid w:val="009F078D"/>
    <w:rsid w:val="00A211E9"/>
    <w:rsid w:val="00A91C98"/>
    <w:rsid w:val="00B152DD"/>
    <w:rsid w:val="00B43D38"/>
    <w:rsid w:val="00B70986"/>
    <w:rsid w:val="00BD3313"/>
    <w:rsid w:val="00C4781A"/>
    <w:rsid w:val="00C54A5A"/>
    <w:rsid w:val="00C663EC"/>
    <w:rsid w:val="00CB1881"/>
    <w:rsid w:val="00CC2916"/>
    <w:rsid w:val="00D0197E"/>
    <w:rsid w:val="00D95AEB"/>
    <w:rsid w:val="00DC0C35"/>
    <w:rsid w:val="00DF7F9D"/>
    <w:rsid w:val="00F10ED1"/>
    <w:rsid w:val="00F12201"/>
    <w:rsid w:val="00F132A6"/>
    <w:rsid w:val="00F73181"/>
    <w:rsid w:val="00FD4EF5"/>
    <w:rsid w:val="00FE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0FD786-9FDC-47F8-A9C4-582FA9F8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5A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5A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5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5A1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132A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32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10-11T07:10:00Z</dcterms:created>
  <dcterms:modified xsi:type="dcterms:W3CDTF">2020-10-11T07:13:00Z</dcterms:modified>
</cp:coreProperties>
</file>